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W w:w="14737" w:type="dxa"/>
        <w:tblLayout w:type="fixed"/>
        <w:tblLook w:val="04A0" w:firstRow="1" w:lastRow="0" w:firstColumn="1" w:lastColumn="0" w:noHBand="0" w:noVBand="1"/>
      </w:tblPr>
      <w:tblGrid>
        <w:gridCol w:w="1271"/>
        <w:gridCol w:w="5812"/>
        <w:gridCol w:w="4678"/>
        <w:gridCol w:w="2976"/>
      </w:tblGrid>
      <w:tr w:rsidR="00CE2BFF" w:rsidRPr="00CE2BFF" w14:paraId="0D7571BD" w14:textId="77777777" w:rsidTr="005B7686">
        <w:tc>
          <w:tcPr>
            <w:tcW w:w="1271" w:type="dxa"/>
          </w:tcPr>
          <w:p w14:paraId="78186E9A" w14:textId="77777777" w:rsidR="00630E7A" w:rsidRPr="00CE2BFF" w:rsidRDefault="00630E7A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-B component</w:t>
            </w:r>
          </w:p>
          <w:p w14:paraId="2CF863EC" w14:textId="77777777" w:rsidR="00630E7A" w:rsidRPr="00CE2BFF" w:rsidRDefault="00630E7A" w:rsidP="00630E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14:paraId="5C57FEFB" w14:textId="77777777" w:rsidR="00630E7A" w:rsidRPr="00CE2BFF" w:rsidRDefault="00630E7A" w:rsidP="00630E7A">
            <w:pP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DF domain</w:t>
            </w: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linking to COM-B</w:t>
            </w:r>
          </w:p>
          <w:p w14:paraId="501E316C" w14:textId="36DDD8E6" w:rsidR="00630E7A" w:rsidRPr="00CE2BFF" w:rsidRDefault="00630E7A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nents</w:t>
            </w:r>
          </w:p>
        </w:tc>
        <w:tc>
          <w:tcPr>
            <w:tcW w:w="4678" w:type="dxa"/>
          </w:tcPr>
          <w:p w14:paraId="030A5D24" w14:textId="13CC3EE1" w:rsidR="00630E7A" w:rsidRPr="00CE2BFF" w:rsidRDefault="00630E7A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tervention function:</w:t>
            </w: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CE2BFF"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amples of </w:t>
            </w:r>
            <w:proofErr w:type="spellStart"/>
            <w:r w:rsidR="00CE2BFF"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hange techniques (BCTv1)</w:t>
            </w:r>
          </w:p>
        </w:tc>
        <w:tc>
          <w:tcPr>
            <w:tcW w:w="2976" w:type="dxa"/>
          </w:tcPr>
          <w:p w14:paraId="3FA3E42D" w14:textId="527B124E" w:rsidR="00630E7A" w:rsidRPr="00CE2BFF" w:rsidRDefault="00CE2BFF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amples</w:t>
            </w:r>
            <w:r w:rsidR="00630E7A"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f intervention strategies</w:t>
            </w:r>
          </w:p>
        </w:tc>
      </w:tr>
      <w:tr w:rsidR="00CE2BFF" w:rsidRPr="00CE2BFF" w14:paraId="4661C0C9" w14:textId="77777777" w:rsidTr="005B7686">
        <w:tc>
          <w:tcPr>
            <w:tcW w:w="1271" w:type="dxa"/>
          </w:tcPr>
          <w:p w14:paraId="6D990C8A" w14:textId="19FE859F" w:rsidR="00906258" w:rsidRPr="00CE2BFF" w:rsidRDefault="00906258" w:rsidP="003C14A6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hysical capability</w:t>
            </w:r>
          </w:p>
        </w:tc>
        <w:tc>
          <w:tcPr>
            <w:tcW w:w="5812" w:type="dxa"/>
          </w:tcPr>
          <w:p w14:paraId="5458F5D5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ills:</w:t>
            </w:r>
          </w:p>
          <w:p w14:paraId="73DBDABF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skills needed to cook healthy food</w:t>
            </w:r>
          </w:p>
          <w:p w14:paraId="238302C5" w14:textId="44E3AC0C" w:rsidR="00CE2BFF" w:rsidRPr="00DD3BA0" w:rsidRDefault="00906258" w:rsidP="00CE2BF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skills needed to follow instructions for healthy lifestyle choices</w:t>
            </w:r>
            <w:r w:rsidR="00CE2BFF"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(Barriers)</w:t>
            </w:r>
          </w:p>
        </w:tc>
        <w:tc>
          <w:tcPr>
            <w:tcW w:w="4678" w:type="dxa"/>
          </w:tcPr>
          <w:p w14:paraId="74E73336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ucation:</w:t>
            </w: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Information about safe exercise during pregnancy</w:t>
            </w:r>
          </w:p>
          <w:p w14:paraId="64A48E09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8C1212E" w14:textId="3B81A530" w:rsidR="00906258" w:rsidRPr="00CE2BFF" w:rsidRDefault="00906258" w:rsidP="003C14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ining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how to exercise, how to cook healthy food</w:t>
            </w:r>
          </w:p>
        </w:tc>
        <w:tc>
          <w:tcPr>
            <w:tcW w:w="2976" w:type="dxa"/>
            <w:vMerge w:val="restart"/>
          </w:tcPr>
          <w:p w14:paraId="0FB02DF0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An educational seminar</w:t>
            </w:r>
          </w:p>
          <w:p w14:paraId="4080304E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at the start of intervention </w:t>
            </w:r>
          </w:p>
          <w:p w14:paraId="06594E55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DEFECA" w14:textId="724619D1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Written information</w:t>
            </w:r>
          </w:p>
          <w:p w14:paraId="7A5AB9D0" w14:textId="77777777" w:rsidR="003A7D0B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at different stages, food diary and Oura application</w:t>
            </w:r>
            <w:r w:rsidR="003A7D0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14:paraId="1B2E938A" w14:textId="77777777" w:rsidR="003A7D0B" w:rsidRDefault="003A7D0B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87E609" w14:textId="418D6915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Demonstration given by</w:t>
            </w:r>
          </w:p>
          <w:p w14:paraId="4C980C88" w14:textId="2427A450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researcher on how to use the applications</w:t>
            </w:r>
          </w:p>
          <w:p w14:paraId="0025A09E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3E8F6D65" w14:textId="70A768F1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HNs give information about health consequences of overweight and explain the benefits of regular circadian rhythm and healthy lifestyle in each antenatal visit</w:t>
            </w:r>
          </w:p>
          <w:p w14:paraId="4C7AFCF5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1F6484AD" w14:textId="3BFC2B4B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Overweight women set nutritional and/or physical activity and/or sleep hygiene goals in collaboration with public health nurses</w:t>
            </w:r>
          </w:p>
          <w:p w14:paraId="5415A633" w14:textId="77777777" w:rsidR="00906258" w:rsidRPr="00CE2BFF" w:rsidRDefault="00906258" w:rsidP="003C14A6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B25478B" w14:textId="64DED4D2" w:rsidR="00906258" w:rsidRDefault="00906258" w:rsidP="003C14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Overweight women set weight gain goals if possible</w:t>
            </w:r>
          </w:p>
          <w:p w14:paraId="53976543" w14:textId="77777777" w:rsidR="003A7D0B" w:rsidRPr="00CE2BFF" w:rsidRDefault="003A7D0B" w:rsidP="003C14A6">
            <w:pPr>
              <w:rPr>
                <w:rFonts w:ascii="Times New Roman" w:hAnsi="Times New Roman" w:cs="Times New Roman"/>
              </w:rPr>
            </w:pPr>
          </w:p>
          <w:p w14:paraId="6036AB63" w14:textId="77CB0CDC" w:rsidR="00906258" w:rsidRDefault="00906258" w:rsidP="00906258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hAnsi="Times New Roman" w:cs="Times New Roman"/>
              </w:rPr>
              <w:t>Health technology: Overweight women are given Oura rings and electronic food diary. They are asked to self-monitor their behavior.</w:t>
            </w:r>
            <w:r w:rsidR="003A7D0B">
              <w:rPr>
                <w:rFonts w:ascii="Times New Roman" w:hAnsi="Times New Roman" w:cs="Times New Roman"/>
              </w:rPr>
              <w:t xml:space="preserve"> </w:t>
            </w:r>
          </w:p>
          <w:p w14:paraId="43B95B8B" w14:textId="38F9B4A5" w:rsidR="003A7D0B" w:rsidRDefault="003A7D0B" w:rsidP="00906258">
            <w:pPr>
              <w:rPr>
                <w:rFonts w:ascii="Times New Roman" w:hAnsi="Times New Roman" w:cs="Times New Roman"/>
              </w:rPr>
            </w:pPr>
          </w:p>
          <w:p w14:paraId="5E93ECEA" w14:textId="3A8B9D4C" w:rsidR="003A7D0B" w:rsidRPr="00CE2BFF" w:rsidRDefault="003A7D0B" w:rsidP="009062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technology provides data to revising goals</w:t>
            </w:r>
          </w:p>
          <w:p w14:paraId="2C59D39A" w14:textId="77777777" w:rsidR="00906258" w:rsidRPr="00CE2BFF" w:rsidRDefault="00906258" w:rsidP="00906258">
            <w:pPr>
              <w:rPr>
                <w:rFonts w:ascii="Times New Roman" w:hAnsi="Times New Roman" w:cs="Times New Roman"/>
              </w:rPr>
            </w:pPr>
          </w:p>
          <w:p w14:paraId="0D177E3C" w14:textId="00414BBC" w:rsidR="00906258" w:rsidRDefault="00906258" w:rsidP="00906258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hAnsi="Times New Roman" w:cs="Times New Roman"/>
              </w:rPr>
              <w:lastRenderedPageBreak/>
              <w:t>Partners are supported to participate antenatal visits</w:t>
            </w:r>
            <w:r w:rsidR="003A7D0B">
              <w:rPr>
                <w:rFonts w:ascii="Times New Roman" w:hAnsi="Times New Roman" w:cs="Times New Roman"/>
              </w:rPr>
              <w:t xml:space="preserve"> and healthy lifestyle </w:t>
            </w:r>
            <w:r w:rsidRPr="00CE2BFF">
              <w:rPr>
                <w:rFonts w:ascii="Times New Roman" w:hAnsi="Times New Roman" w:cs="Times New Roman"/>
              </w:rPr>
              <w:t xml:space="preserve">(Family centered counseling) </w:t>
            </w:r>
          </w:p>
          <w:p w14:paraId="0C53A72E" w14:textId="77777777" w:rsidR="003A7D0B" w:rsidRPr="00CE2BFF" w:rsidRDefault="003A7D0B" w:rsidP="00906258">
            <w:pPr>
              <w:rPr>
                <w:rFonts w:ascii="Times New Roman" w:hAnsi="Times New Roman" w:cs="Times New Roman"/>
              </w:rPr>
            </w:pPr>
          </w:p>
          <w:p w14:paraId="59527B9E" w14:textId="76CEFD1D" w:rsidR="00906258" w:rsidRPr="00CE2BFF" w:rsidRDefault="00906258" w:rsidP="00630E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The PHNs check the data to evaluate PA, </w:t>
            </w:r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sleep</w:t>
            </w:r>
            <w:proofErr w:type="gram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and nutrition. PHNs support and create goals in collaboration with the overweight women in each antenatal visit</w:t>
            </w:r>
          </w:p>
          <w:p w14:paraId="4C5D429A" w14:textId="77777777" w:rsidR="00906258" w:rsidRPr="00CE2BFF" w:rsidRDefault="00906258" w:rsidP="00630E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422CEBC" w14:textId="3B95A45B" w:rsidR="00906258" w:rsidRPr="00CE2BFF" w:rsidRDefault="00906258" w:rsidP="00DD3BA0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The PHNs give feedback using motivational interviewing and solution centered counseling</w:t>
            </w:r>
          </w:p>
        </w:tc>
      </w:tr>
      <w:tr w:rsidR="00CE2BFF" w:rsidRPr="00CE2BFF" w14:paraId="53D6FF49" w14:textId="77777777" w:rsidTr="005B7686">
        <w:tc>
          <w:tcPr>
            <w:tcW w:w="1271" w:type="dxa"/>
          </w:tcPr>
          <w:p w14:paraId="2F2DCB98" w14:textId="47EBB302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sychological capability</w:t>
            </w:r>
          </w:p>
        </w:tc>
        <w:tc>
          <w:tcPr>
            <w:tcW w:w="5812" w:type="dxa"/>
          </w:tcPr>
          <w:p w14:paraId="383F2FD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nowledge:</w:t>
            </w:r>
          </w:p>
          <w:p w14:paraId="6B1A217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professional information about the risks of obesity</w:t>
            </w:r>
          </w:p>
          <w:p w14:paraId="6482C97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concrete counseling on how to eat or exercise</w:t>
            </w:r>
          </w:p>
          <w:p w14:paraId="0876CD98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consistent ways to broach the weight management topic</w:t>
            </w:r>
          </w:p>
          <w:p w14:paraId="50B9F60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(Barriers)</w:t>
            </w:r>
          </w:p>
          <w:p w14:paraId="091FE155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2714203E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mory, </w:t>
            </w:r>
            <w:proofErr w:type="gramStart"/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ention</w:t>
            </w:r>
            <w:proofErr w:type="gramEnd"/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decision processes:</w:t>
            </w:r>
          </w:p>
          <w:p w14:paraId="4A25C45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Overweight as a part of women’s identity (Barrier)</w:t>
            </w:r>
          </w:p>
          <w:p w14:paraId="25EAF575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Individual weight management counseling (Facilitator)</w:t>
            </w:r>
          </w:p>
          <w:p w14:paraId="41D762E5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revious experiences with weight management (Facilitator or barrier)</w:t>
            </w:r>
          </w:p>
          <w:p w14:paraId="7EF9B96A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4D4B09A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havioral regulation:</w:t>
            </w:r>
          </w:p>
          <w:p w14:paraId="4A4C4372" w14:textId="77777777" w:rsidR="00906258" w:rsidRPr="00CE2BFF" w:rsidRDefault="00906258" w:rsidP="00CE2BFF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Utilizing information from health technology (smart wearables) in antenatal visits (Facilitator) </w:t>
            </w:r>
          </w:p>
          <w:p w14:paraId="0AE84144" w14:textId="15E9ED96" w:rsidR="00CE2BFF" w:rsidRPr="00CE2BFF" w:rsidRDefault="00CE2BFF" w:rsidP="00CE2BFF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0A90637C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ucation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Information about health consequences; feedback</w:t>
            </w:r>
          </w:p>
          <w:p w14:paraId="60453255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on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; feedback on outcome(s) of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 prompts/cues; self-monitoring</w:t>
            </w:r>
          </w:p>
          <w:p w14:paraId="59A8E01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</w:p>
          <w:p w14:paraId="3EAA8E5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  <w:p w14:paraId="44E42C87" w14:textId="3EBA350F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uasion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Adding objects to the environment</w:t>
            </w:r>
          </w:p>
          <w:p w14:paraId="0892659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008D012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ablement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Goal setting (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);</w:t>
            </w:r>
            <w:proofErr w:type="gramEnd"/>
          </w:p>
          <w:p w14:paraId="3C71DAEF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goal setting (outcome); self-monitoring of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 action planning</w:t>
            </w:r>
          </w:p>
          <w:p w14:paraId="76E8CB4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7497BC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ining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 Demonstration of the</w:t>
            </w:r>
          </w:p>
          <w:p w14:paraId="591D651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instruction on how to perform a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; self-monitoring of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</w:t>
            </w:r>
          </w:p>
          <w:p w14:paraId="60580A96" w14:textId="5E8B12AC" w:rsidR="00906258" w:rsidRPr="00CE2BFF" w:rsidRDefault="00906258" w:rsidP="00CE2BFF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review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goals</w:t>
            </w:r>
          </w:p>
        </w:tc>
        <w:tc>
          <w:tcPr>
            <w:tcW w:w="2976" w:type="dxa"/>
            <w:vMerge/>
          </w:tcPr>
          <w:p w14:paraId="2C9B108F" w14:textId="77777777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</w:p>
        </w:tc>
      </w:tr>
      <w:tr w:rsidR="00CE2BFF" w:rsidRPr="00CE2BFF" w14:paraId="4231A8F2" w14:textId="77777777" w:rsidTr="005B7686">
        <w:tc>
          <w:tcPr>
            <w:tcW w:w="1271" w:type="dxa"/>
          </w:tcPr>
          <w:p w14:paraId="7A0C7C57" w14:textId="1CB101D2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hysical opportunity</w:t>
            </w:r>
          </w:p>
        </w:tc>
        <w:tc>
          <w:tcPr>
            <w:tcW w:w="5812" w:type="dxa"/>
          </w:tcPr>
          <w:p w14:paraId="4D9F928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ironmental context and resources:</w:t>
            </w:r>
          </w:p>
          <w:p w14:paraId="7DC4480F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regnancy related physical discomfort</w:t>
            </w:r>
          </w:p>
          <w:p w14:paraId="6E0D688C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time during antenatal visits</w:t>
            </w:r>
          </w:p>
          <w:p w14:paraId="4C0B1A3A" w14:textId="1370C1DE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postnatal counseling (Barriers)</w:t>
            </w:r>
          </w:p>
        </w:tc>
        <w:tc>
          <w:tcPr>
            <w:tcW w:w="4678" w:type="dxa"/>
          </w:tcPr>
          <w:p w14:paraId="0F76F19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ironmental Restructuring</w:t>
            </w:r>
          </w:p>
          <w:p w14:paraId="611DD90F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d Enablement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Restructuring</w:t>
            </w:r>
          </w:p>
          <w:p w14:paraId="511CF3AF" w14:textId="39073AAC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the physical environment.</w:t>
            </w:r>
          </w:p>
          <w:p w14:paraId="5EBD553E" w14:textId="133DEFE9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Adding objects to the</w:t>
            </w:r>
          </w:p>
          <w:p w14:paraId="7453A6B0" w14:textId="4B74226E" w:rsidR="00906258" w:rsidRPr="00CE2BFF" w:rsidRDefault="00906258" w:rsidP="0090625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environment, self-monitoring of behavior</w:t>
            </w:r>
          </w:p>
        </w:tc>
        <w:tc>
          <w:tcPr>
            <w:tcW w:w="2976" w:type="dxa"/>
            <w:vMerge/>
          </w:tcPr>
          <w:p w14:paraId="482EB063" w14:textId="09548A90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</w:p>
        </w:tc>
      </w:tr>
      <w:tr w:rsidR="00CE2BFF" w:rsidRPr="00CE2BFF" w14:paraId="4A6C9635" w14:textId="77777777" w:rsidTr="005B7686">
        <w:tc>
          <w:tcPr>
            <w:tcW w:w="1271" w:type="dxa"/>
          </w:tcPr>
          <w:p w14:paraId="062B23BC" w14:textId="525C41A5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Social opportunity</w:t>
            </w:r>
          </w:p>
        </w:tc>
        <w:tc>
          <w:tcPr>
            <w:tcW w:w="5812" w:type="dxa"/>
          </w:tcPr>
          <w:p w14:paraId="384F31AE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cial influences:</w:t>
            </w:r>
          </w:p>
          <w:p w14:paraId="7B8A789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Support from partners and family</w:t>
            </w:r>
          </w:p>
          <w:p w14:paraId="40069247" w14:textId="6D4C281E" w:rsidR="00CE2BFF" w:rsidRPr="00DD3BA0" w:rsidRDefault="00906258" w:rsidP="00630E7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eer support (Facilitators)</w:t>
            </w:r>
          </w:p>
        </w:tc>
        <w:tc>
          <w:tcPr>
            <w:tcW w:w="4678" w:type="dxa"/>
          </w:tcPr>
          <w:p w14:paraId="7B8A4AE4" w14:textId="7B3A2109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nablement: 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Social support</w:t>
            </w:r>
          </w:p>
        </w:tc>
        <w:tc>
          <w:tcPr>
            <w:tcW w:w="2976" w:type="dxa"/>
            <w:vMerge/>
          </w:tcPr>
          <w:p w14:paraId="0368114E" w14:textId="77777777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</w:p>
        </w:tc>
      </w:tr>
      <w:tr w:rsidR="00CE2BFF" w:rsidRPr="00CE2BFF" w14:paraId="3FFC37D4" w14:textId="77777777" w:rsidTr="005B7686">
        <w:tc>
          <w:tcPr>
            <w:tcW w:w="1271" w:type="dxa"/>
          </w:tcPr>
          <w:p w14:paraId="42CB43EC" w14:textId="1D84299D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Automatic motivation</w:t>
            </w:r>
          </w:p>
        </w:tc>
        <w:tc>
          <w:tcPr>
            <w:tcW w:w="5812" w:type="dxa"/>
          </w:tcPr>
          <w:p w14:paraId="723D1F22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inforcement:</w:t>
            </w:r>
          </w:p>
          <w:p w14:paraId="2DE056E9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Motivating counseling</w:t>
            </w:r>
          </w:p>
          <w:p w14:paraId="1272F05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ositive feedback</w:t>
            </w:r>
          </w:p>
          <w:p w14:paraId="5E7B800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Encouragement to make small changes</w:t>
            </w:r>
          </w:p>
          <w:p w14:paraId="42EAF2B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Asking questions and listening (Facilitators)</w:t>
            </w:r>
          </w:p>
          <w:p w14:paraId="4A6D56F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Tone of voice</w:t>
            </w:r>
          </w:p>
          <w:p w14:paraId="5FADA2A2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(Facilitator or barrier)</w:t>
            </w:r>
          </w:p>
          <w:p w14:paraId="23451272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  <w:p w14:paraId="2BE160FA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otions:</w:t>
            </w:r>
          </w:p>
          <w:p w14:paraId="00522E3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Despair and feelings of shame</w:t>
            </w:r>
          </w:p>
          <w:p w14:paraId="284CE02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Denial and defense reactions</w:t>
            </w:r>
          </w:p>
          <w:p w14:paraId="2840EE99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ow self-esteem</w:t>
            </w:r>
          </w:p>
          <w:p w14:paraId="5E0E2BA9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sychological reasons for eating (Barriers)</w:t>
            </w:r>
          </w:p>
          <w:p w14:paraId="0AF99851" w14:textId="60ADE88E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Discreet counseling (Facilitator)</w:t>
            </w:r>
          </w:p>
        </w:tc>
        <w:tc>
          <w:tcPr>
            <w:tcW w:w="4678" w:type="dxa"/>
          </w:tcPr>
          <w:p w14:paraId="127E635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nvironmental Restructuring:</w:t>
            </w:r>
          </w:p>
          <w:p w14:paraId="15B5B55C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rompts/ cues via phone app</w:t>
            </w:r>
          </w:p>
          <w:p w14:paraId="76FB3919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1ECA7A8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uasion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Self-monitoring</w:t>
            </w:r>
          </w:p>
          <w:p w14:paraId="58CA7B9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proofErr w:type="spellStart"/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feedback on behavior, review behavioral goals</w:t>
            </w:r>
          </w:p>
          <w:p w14:paraId="6AF4D3D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D705DA3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raining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self-reward; habit formation</w:t>
            </w:r>
          </w:p>
          <w:p w14:paraId="7076CB13" w14:textId="6AC51166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6" w:type="dxa"/>
            <w:vMerge/>
          </w:tcPr>
          <w:p w14:paraId="185996D5" w14:textId="29258A39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</w:p>
        </w:tc>
      </w:tr>
      <w:tr w:rsidR="00CE2BFF" w:rsidRPr="00CE2BFF" w14:paraId="59D9013C" w14:textId="77777777" w:rsidTr="005B7686">
        <w:tc>
          <w:tcPr>
            <w:tcW w:w="1271" w:type="dxa"/>
          </w:tcPr>
          <w:p w14:paraId="49F6A0AC" w14:textId="259744D1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Reflective motivation</w:t>
            </w:r>
          </w:p>
        </w:tc>
        <w:tc>
          <w:tcPr>
            <w:tcW w:w="5812" w:type="dxa"/>
          </w:tcPr>
          <w:p w14:paraId="3737DC8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cial/professional role and identity:</w:t>
            </w:r>
          </w:p>
          <w:p w14:paraId="7514996F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Conflict: Public health nurses’ self-described role as advisors, which conflicted with overweight women’s expectation of a tough stance and professional counseling</w:t>
            </w:r>
          </w:p>
          <w:p w14:paraId="324F2878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Overweight women’s reluctance to take responsibility for their actions (Barriers)</w:t>
            </w:r>
          </w:p>
          <w:p w14:paraId="21D041D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D7B6C96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iefs about capability:</w:t>
            </w:r>
          </w:p>
          <w:p w14:paraId="1301A44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Difficult to change lifestyle</w:t>
            </w:r>
          </w:p>
          <w:p w14:paraId="4D51CB32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Lack of desire to change their lifestyle on the part of some women (Barriers)</w:t>
            </w:r>
          </w:p>
          <w:p w14:paraId="55ED1F3F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Mapping the women’s life situations (Facilitator)</w:t>
            </w:r>
          </w:p>
          <w:p w14:paraId="04D484D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67F7D9A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liefs about consequences:</w:t>
            </w:r>
          </w:p>
          <w:p w14:paraId="065DBCA5" w14:textId="02BAB132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regnancy as an excuse (Barriers)</w:t>
            </w:r>
          </w:p>
          <w:p w14:paraId="551AA855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Unborn child as a source of motivation</w:t>
            </w:r>
          </w:p>
          <w:p w14:paraId="7AB8AD07" w14:textId="77373FF1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(Facilitators)</w:t>
            </w:r>
          </w:p>
          <w:p w14:paraId="19D2D1D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7C80489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timism:</w:t>
            </w:r>
          </w:p>
          <w:p w14:paraId="5F62CBCB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Women’s belief that they could exercise after birth just as they did before pregnancy (Facilitator)</w:t>
            </w:r>
          </w:p>
          <w:p w14:paraId="2F7E40AF" w14:textId="1D9CF824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entions:</w:t>
            </w:r>
          </w:p>
          <w:p w14:paraId="19843D3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Willingness to change but a lack of motivation to make concrete changes (Barrier)</w:t>
            </w:r>
          </w:p>
          <w:p w14:paraId="012E0177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Intentions to change lifestyle after the baby’s birth (Facilitator)</w:t>
            </w:r>
          </w:p>
          <w:p w14:paraId="5CFADD76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57C6CF26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oals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F0EF0A8" w14:textId="18D5A926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Paternalistic goals made by public health nurses (Barrier)</w:t>
            </w:r>
          </w:p>
          <w:p w14:paraId="157ECC77" w14:textId="1050BF38" w:rsidR="00906258" w:rsidRPr="00CE2BFF" w:rsidRDefault="00906258" w:rsidP="001F5A35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Goals made in collaboration with public health nurses (Facilitator)</w:t>
            </w:r>
          </w:p>
        </w:tc>
        <w:tc>
          <w:tcPr>
            <w:tcW w:w="4678" w:type="dxa"/>
          </w:tcPr>
          <w:p w14:paraId="4F599FC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uasion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Information about consequences; feedback on 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; feedback on outcome(s) of </w:t>
            </w:r>
            <w:proofErr w:type="spellStart"/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</w:p>
          <w:p w14:paraId="3C5287AE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452BEC83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ironmental restructuring:</w:t>
            </w:r>
          </w:p>
          <w:p w14:paraId="411D3050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Adding objects to the environment; Self-monitoring of </w:t>
            </w:r>
            <w:proofErr w:type="spellStart"/>
            <w:proofErr w:type="gram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</w:p>
          <w:p w14:paraId="17D334EC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Goal setting (</w:t>
            </w:r>
            <w:proofErr w:type="spellStart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behaviour</w:t>
            </w:r>
            <w:proofErr w:type="spellEnd"/>
            <w:r w:rsidRPr="00CE2BF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1CA1FCA1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  <w:p w14:paraId="0D657D7D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ablement: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 xml:space="preserve"> feedback via phone app,</w:t>
            </w:r>
          </w:p>
          <w:p w14:paraId="098BE574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feedback via maternity care; goal setting</w:t>
            </w:r>
          </w:p>
          <w:p w14:paraId="56EE39BA" w14:textId="77777777" w:rsidR="00906258" w:rsidRPr="00CE2BFF" w:rsidRDefault="00906258" w:rsidP="00630E7A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  <w:p w14:paraId="2FD2D755" w14:textId="5EDF6C79" w:rsidR="00906258" w:rsidRPr="00CE2BFF" w:rsidRDefault="00906258" w:rsidP="00DD3BA0">
            <w:pPr>
              <w:jc w:val="both"/>
              <w:rPr>
                <w:rFonts w:ascii="Times New Roman" w:hAnsi="Times New Roman" w:cs="Times New Roman"/>
              </w:rPr>
            </w:pPr>
            <w:r w:rsidRPr="00CE2BF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ducation: </w:t>
            </w:r>
            <w:r w:rsidRPr="00CE2BFF">
              <w:rPr>
                <w:rFonts w:ascii="Times New Roman" w:eastAsia="Times New Roman" w:hAnsi="Times New Roman" w:cs="Times New Roman"/>
                <w:color w:val="000000"/>
              </w:rPr>
              <w:t>Information about health consequences</w:t>
            </w:r>
          </w:p>
        </w:tc>
        <w:tc>
          <w:tcPr>
            <w:tcW w:w="2976" w:type="dxa"/>
            <w:vMerge/>
          </w:tcPr>
          <w:p w14:paraId="469B9612" w14:textId="77777777" w:rsidR="00906258" w:rsidRPr="00CE2BFF" w:rsidRDefault="00906258" w:rsidP="00630E7A">
            <w:pPr>
              <w:rPr>
                <w:rFonts w:ascii="Times New Roman" w:hAnsi="Times New Roman" w:cs="Times New Roman"/>
              </w:rPr>
            </w:pPr>
          </w:p>
        </w:tc>
      </w:tr>
    </w:tbl>
    <w:p w14:paraId="0E2609C8" w14:textId="77777777" w:rsidR="00FC679F" w:rsidRDefault="00FC679F" w:rsidP="00DD3BA0"/>
    <w:sectPr w:rsidR="00FC679F" w:rsidSect="005B7686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D9EA3" w14:textId="77777777" w:rsidR="00DC1BCA" w:rsidRDefault="00DC1BCA" w:rsidP="001F5A35">
      <w:pPr>
        <w:spacing w:after="0" w:line="240" w:lineRule="auto"/>
      </w:pPr>
      <w:r>
        <w:separator/>
      </w:r>
    </w:p>
  </w:endnote>
  <w:endnote w:type="continuationSeparator" w:id="0">
    <w:p w14:paraId="2E38F79A" w14:textId="77777777" w:rsidR="00DC1BCA" w:rsidRDefault="00DC1BCA" w:rsidP="001F5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970C2" w14:textId="77777777" w:rsidR="00DC1BCA" w:rsidRDefault="00DC1BCA" w:rsidP="001F5A35">
      <w:pPr>
        <w:spacing w:after="0" w:line="240" w:lineRule="auto"/>
      </w:pPr>
      <w:r>
        <w:separator/>
      </w:r>
    </w:p>
  </w:footnote>
  <w:footnote w:type="continuationSeparator" w:id="0">
    <w:p w14:paraId="10ABC12C" w14:textId="77777777" w:rsidR="00DC1BCA" w:rsidRDefault="00DC1BCA" w:rsidP="001F5A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FC5F6" w14:textId="55EA4604" w:rsidR="001F5A35" w:rsidRDefault="00CE2BFF" w:rsidP="00DD3BA0">
    <w:pPr>
      <w:pStyle w:val="NormaaliWWW"/>
      <w:spacing w:before="0" w:beforeAutospacing="0" w:after="0" w:afterAutospacing="0"/>
      <w:rPr>
        <w:color w:val="000000"/>
        <w:sz w:val="22"/>
        <w:szCs w:val="22"/>
      </w:rPr>
    </w:pPr>
    <w:r>
      <w:rPr>
        <w:color w:val="000000"/>
        <w:sz w:val="22"/>
        <w:szCs w:val="22"/>
      </w:rPr>
      <w:t>S2 Table.</w:t>
    </w:r>
    <w:r>
      <w:rPr>
        <w:color w:val="000000"/>
        <w:sz w:val="20"/>
        <w:szCs w:val="20"/>
      </w:rPr>
      <w:t> </w:t>
    </w:r>
    <w:r>
      <w:rPr>
        <w:color w:val="000000"/>
        <w:sz w:val="22"/>
        <w:szCs w:val="22"/>
      </w:rPr>
      <w:t>Links between COM-B model, TDF domains, intervention functions and behavior change techniques (BCTv1) for the SLIM intervention</w:t>
    </w:r>
  </w:p>
  <w:p w14:paraId="178CE2F2" w14:textId="77777777" w:rsidR="005B7686" w:rsidRPr="00CE2BFF" w:rsidRDefault="005B7686" w:rsidP="00DD3BA0">
    <w:pPr>
      <w:pStyle w:val="NormaaliWWW"/>
      <w:spacing w:before="0" w:beforeAutospacing="0" w:after="0" w:afterAutospacing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73649A"/>
    <w:multiLevelType w:val="hybridMultilevel"/>
    <w:tmpl w:val="58F41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5358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7A"/>
    <w:rsid w:val="001F5A35"/>
    <w:rsid w:val="00337D50"/>
    <w:rsid w:val="003A7D0B"/>
    <w:rsid w:val="003C14A6"/>
    <w:rsid w:val="0047371D"/>
    <w:rsid w:val="005B7686"/>
    <w:rsid w:val="00630E7A"/>
    <w:rsid w:val="00906258"/>
    <w:rsid w:val="00981AB2"/>
    <w:rsid w:val="00CE2BFF"/>
    <w:rsid w:val="00DC1BCA"/>
    <w:rsid w:val="00DD3BA0"/>
    <w:rsid w:val="00EC6C0B"/>
    <w:rsid w:val="00FC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50615"/>
  <w15:chartTrackingRefBased/>
  <w15:docId w15:val="{43DD5912-853C-4CFA-98C1-E83430C8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C6C0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630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3C14A6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1F5A3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F5A35"/>
  </w:style>
  <w:style w:type="paragraph" w:styleId="Alatunniste">
    <w:name w:val="footer"/>
    <w:basedOn w:val="Normaali"/>
    <w:link w:val="AlatunnisteChar"/>
    <w:uiPriority w:val="99"/>
    <w:unhideWhenUsed/>
    <w:rsid w:val="001F5A3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F5A35"/>
  </w:style>
  <w:style w:type="paragraph" w:styleId="NormaaliWWW">
    <w:name w:val="Normal (Web)"/>
    <w:basedOn w:val="Normaali"/>
    <w:uiPriority w:val="99"/>
    <w:unhideWhenUsed/>
    <w:rsid w:val="00CE2B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arikko</dc:creator>
  <cp:keywords/>
  <dc:description/>
  <cp:lastModifiedBy>Johanna Saarikko</cp:lastModifiedBy>
  <cp:revision>2</cp:revision>
  <dcterms:created xsi:type="dcterms:W3CDTF">2022-09-14T13:44:00Z</dcterms:created>
  <dcterms:modified xsi:type="dcterms:W3CDTF">2022-09-18T17:24:00Z</dcterms:modified>
</cp:coreProperties>
</file>